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73D4C" w14:textId="77777777" w:rsidR="00A30C99" w:rsidRPr="00A30C99" w:rsidRDefault="0075765E" w:rsidP="00A30C9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0C99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A30C99" w:rsidRPr="00A30C99">
        <w:rPr>
          <w:rFonts w:ascii="Times New Roman" w:eastAsia="WarnockPro-Semibold" w:hAnsi="Times New Roman" w:cs="Times New Roman"/>
          <w:b/>
          <w:bCs/>
          <w:iCs/>
          <w:color w:val="000000" w:themeColor="text1"/>
          <w:sz w:val="24"/>
          <w:szCs w:val="24"/>
        </w:rPr>
        <w:t xml:space="preserve">The levels of protection of two </w:t>
      </w:r>
      <w:proofErr w:type="spellStart"/>
      <w:r w:rsidR="00A30C99" w:rsidRPr="00A30C99">
        <w:rPr>
          <w:rFonts w:ascii="Times New Roman" w:eastAsia="WarnockPro-Semibold" w:hAnsi="Times New Roman" w:cs="Times New Roman"/>
          <w:b/>
          <w:bCs/>
          <w:iCs/>
          <w:color w:val="000000" w:themeColor="text1"/>
          <w:sz w:val="24"/>
          <w:szCs w:val="24"/>
        </w:rPr>
        <w:t>HcABHD</w:t>
      </w:r>
      <w:proofErr w:type="spellEnd"/>
      <w:r w:rsidR="00A30C99" w:rsidRPr="00A30C99">
        <w:rPr>
          <w:rFonts w:ascii="Times New Roman" w:eastAsia="WarnockPro-Semibold" w:hAnsi="Times New Roman" w:cs="Times New Roman"/>
          <w:b/>
          <w:bCs/>
          <w:iCs/>
          <w:color w:val="000000" w:themeColor="text1"/>
          <w:sz w:val="24"/>
          <w:szCs w:val="24"/>
        </w:rPr>
        <w:t xml:space="preserve"> preparations against </w:t>
      </w:r>
      <w:r w:rsidR="00A30C99" w:rsidRPr="00A30C99">
        <w:rPr>
          <w:rFonts w:ascii="Times New Roman" w:eastAsia="WarnockPro-Semibold" w:hAnsi="Times New Roman" w:cs="Times New Roman"/>
          <w:b/>
          <w:bCs/>
          <w:i/>
          <w:color w:val="000000" w:themeColor="text1"/>
          <w:sz w:val="24"/>
          <w:szCs w:val="24"/>
        </w:rPr>
        <w:t xml:space="preserve">H. </w:t>
      </w:r>
      <w:proofErr w:type="spellStart"/>
      <w:r w:rsidR="00A30C99" w:rsidRPr="00A30C99">
        <w:rPr>
          <w:rFonts w:ascii="Times New Roman" w:eastAsia="WarnockPro-Semibold" w:hAnsi="Times New Roman" w:cs="Times New Roman"/>
          <w:b/>
          <w:bCs/>
          <w:i/>
          <w:color w:val="000000" w:themeColor="text1"/>
          <w:sz w:val="24"/>
          <w:szCs w:val="24"/>
        </w:rPr>
        <w:t>contortus</w:t>
      </w:r>
      <w:proofErr w:type="spellEnd"/>
      <w:r w:rsidR="00A30C99" w:rsidRPr="00A30C99">
        <w:rPr>
          <w:rFonts w:ascii="Times New Roman" w:eastAsia="WarnockPro-Semibold" w:hAnsi="Times New Roman" w:cs="Times New Roman"/>
          <w:b/>
          <w:bCs/>
          <w:iCs/>
          <w:color w:val="000000" w:themeColor="text1"/>
          <w:sz w:val="24"/>
          <w:szCs w:val="24"/>
        </w:rPr>
        <w:t xml:space="preserve"> infec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514"/>
        <w:gridCol w:w="747"/>
        <w:gridCol w:w="1323"/>
        <w:gridCol w:w="737"/>
        <w:gridCol w:w="1243"/>
        <w:gridCol w:w="754"/>
        <w:gridCol w:w="1226"/>
        <w:gridCol w:w="805"/>
      </w:tblGrid>
      <w:tr w:rsidR="00A918FC" w:rsidRPr="0075765E" w14:paraId="6F6C9FC9" w14:textId="77777777" w:rsidTr="00A918FC">
        <w:trPr>
          <w:trHeight w:val="432"/>
          <w:jc w:val="center"/>
        </w:trPr>
        <w:tc>
          <w:tcPr>
            <w:tcW w:w="1001" w:type="dxa"/>
            <w:vMerge w:val="restart"/>
            <w:tcBorders>
              <w:top w:val="single" w:sz="4" w:space="0" w:color="auto"/>
            </w:tcBorders>
            <w:vAlign w:val="center"/>
          </w:tcPr>
          <w:p w14:paraId="62EB9C3B" w14:textId="2C18A300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Trial group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  <w:vAlign w:val="center"/>
          </w:tcPr>
          <w:p w14:paraId="2BB8947B" w14:textId="3692DE95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Egg shedding</w:t>
            </w:r>
          </w:p>
        </w:tc>
        <w:tc>
          <w:tcPr>
            <w:tcW w:w="608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5800" w14:textId="6EE5066F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bomasal</w:t>
            </w:r>
            <w:proofErr w:type="spellEnd"/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 xml:space="preserve"> worm burden</w:t>
            </w:r>
          </w:p>
        </w:tc>
      </w:tr>
      <w:tr w:rsidR="00A918FC" w:rsidRPr="0075765E" w14:paraId="53403F6B" w14:textId="77777777" w:rsidTr="00A918FC">
        <w:trPr>
          <w:trHeight w:val="432"/>
          <w:jc w:val="center"/>
        </w:trPr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</w:tcPr>
          <w:p w14:paraId="353ACD2B" w14:textId="0C2A3FEE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BADF" w14:textId="72E2EA8D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umulative FEC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C517" w14:textId="64C4776D" w:rsidR="000C4985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P.E.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3F985" w14:textId="242B898D" w:rsidR="000C4985" w:rsidRPr="0075765E" w:rsidRDefault="00C80A60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Female worm coun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2807" w14:textId="435B8B8C" w:rsidR="000C4985" w:rsidRPr="0075765E" w:rsidRDefault="006D1AFA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P.E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45DAD" w14:textId="66098E7E" w:rsidR="000C4985" w:rsidRPr="0075765E" w:rsidRDefault="00C80A60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Male worm count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741E" w14:textId="2A0544CA" w:rsidR="000C4985" w:rsidRPr="0075765E" w:rsidRDefault="006D1AFA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P.E.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55434" w14:textId="261E559A" w:rsidR="000C4985" w:rsidRPr="0075765E" w:rsidRDefault="006D1AFA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Total worm coun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C164D" w14:textId="272CC570" w:rsidR="000C4985" w:rsidRPr="0075765E" w:rsidRDefault="006D1AFA" w:rsidP="0007176A">
            <w:pPr>
              <w:jc w:val="center"/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P.E.</w:t>
            </w:r>
          </w:p>
        </w:tc>
      </w:tr>
      <w:tr w:rsidR="00A918FC" w:rsidRPr="0075765E" w14:paraId="3A8970C9" w14:textId="77777777" w:rsidTr="00A918FC">
        <w:trPr>
          <w:trHeight w:val="432"/>
          <w:jc w:val="center"/>
        </w:trPr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62CDD598" w14:textId="6334D40C" w:rsidR="00BD57BB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Group B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D882461" w14:textId="4309914B" w:rsidR="00BD57BB" w:rsidRPr="0075765E" w:rsidRDefault="00F04B5D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51480 ± 1249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3AE84FE4" w14:textId="18C88172" w:rsidR="00BD57BB" w:rsidRPr="0075765E" w:rsidRDefault="007921D9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54.0%</w:t>
            </w:r>
            <w:r w:rsidR="0075765E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7D4DAF92" w14:textId="7CB7B6C8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83.40 ± 35.6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8557AC3" w14:textId="5DA694E0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3.0%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72535517" w14:textId="2EEC2279" w:rsidR="00BD57BB" w:rsidRPr="0075765E" w:rsidRDefault="00CC27E2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42.80 ± 29.5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01F453C9" w14:textId="0C0DBDE8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6.3%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153F0663" w14:textId="33F353B3" w:rsidR="00BD57BB" w:rsidRPr="0075765E" w:rsidRDefault="002F23BA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26.2</w:t>
            </w:r>
            <w:r w:rsidR="004650CA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 ± 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54.89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2DE4B891" w14:textId="2CF67E22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4.2%</w:t>
            </w:r>
            <w:r w:rsidR="0075765E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A918FC" w:rsidRPr="0075765E" w14:paraId="55D0EA54" w14:textId="77777777" w:rsidTr="00A918FC">
        <w:trPr>
          <w:trHeight w:val="432"/>
          <w:jc w:val="center"/>
        </w:trPr>
        <w:tc>
          <w:tcPr>
            <w:tcW w:w="1001" w:type="dxa"/>
            <w:vAlign w:val="center"/>
          </w:tcPr>
          <w:p w14:paraId="45B8AE41" w14:textId="62C073E0" w:rsidR="00BD57BB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Group C</w:t>
            </w:r>
          </w:p>
        </w:tc>
        <w:tc>
          <w:tcPr>
            <w:tcW w:w="1514" w:type="dxa"/>
            <w:vAlign w:val="center"/>
          </w:tcPr>
          <w:p w14:paraId="5901C848" w14:textId="19DFD157" w:rsidR="00BD57BB" w:rsidRPr="0075765E" w:rsidRDefault="00163CEA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11840 ± 21594</w:t>
            </w:r>
          </w:p>
        </w:tc>
        <w:tc>
          <w:tcPr>
            <w:tcW w:w="747" w:type="dxa"/>
            <w:vAlign w:val="center"/>
          </w:tcPr>
          <w:p w14:paraId="346D55BD" w14:textId="73821348" w:rsidR="00BD57BB" w:rsidRPr="0075765E" w:rsidRDefault="00163CEA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bookmarkStart w:id="0" w:name="OLE_LINK1"/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  <w:bookmarkEnd w:id="0"/>
          </w:p>
        </w:tc>
        <w:tc>
          <w:tcPr>
            <w:tcW w:w="1323" w:type="dxa"/>
            <w:vAlign w:val="center"/>
          </w:tcPr>
          <w:p w14:paraId="617EF67F" w14:textId="4D538C59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309.0 </w:t>
            </w:r>
            <w:bookmarkStart w:id="1" w:name="OLE_LINK3"/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±</w:t>
            </w:r>
            <w:bookmarkEnd w:id="1"/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 137.7</w:t>
            </w:r>
          </w:p>
        </w:tc>
        <w:tc>
          <w:tcPr>
            <w:tcW w:w="737" w:type="dxa"/>
            <w:vAlign w:val="center"/>
          </w:tcPr>
          <w:p w14:paraId="5EC340E0" w14:textId="607D46DF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3" w:type="dxa"/>
            <w:vAlign w:val="center"/>
          </w:tcPr>
          <w:p w14:paraId="039CA9F2" w14:textId="1525880B" w:rsidR="00BD57BB" w:rsidRPr="0075765E" w:rsidRDefault="00CC27E2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180.8 </w:t>
            </w:r>
            <w:bookmarkStart w:id="2" w:name="OLE_LINK2"/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± </w:t>
            </w:r>
            <w:bookmarkEnd w:id="2"/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34.5</w:t>
            </w:r>
          </w:p>
        </w:tc>
        <w:tc>
          <w:tcPr>
            <w:tcW w:w="754" w:type="dxa"/>
            <w:vAlign w:val="center"/>
          </w:tcPr>
          <w:p w14:paraId="2C3050DA" w14:textId="2151DFE5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6" w:type="dxa"/>
            <w:vAlign w:val="center"/>
          </w:tcPr>
          <w:p w14:paraId="549A8DEA" w14:textId="1D7E0ED4" w:rsidR="00BD57BB" w:rsidRPr="0075765E" w:rsidRDefault="002F23BA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489.8 ± 265.7</w:t>
            </w:r>
          </w:p>
        </w:tc>
        <w:tc>
          <w:tcPr>
            <w:tcW w:w="805" w:type="dxa"/>
            <w:vAlign w:val="center"/>
          </w:tcPr>
          <w:p w14:paraId="4843383A" w14:textId="770D9F9E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A918FC" w:rsidRPr="0075765E" w14:paraId="1302CD72" w14:textId="77777777" w:rsidTr="00A918FC">
        <w:trPr>
          <w:trHeight w:val="432"/>
          <w:jc w:val="center"/>
        </w:trPr>
        <w:tc>
          <w:tcPr>
            <w:tcW w:w="1001" w:type="dxa"/>
            <w:vAlign w:val="center"/>
          </w:tcPr>
          <w:p w14:paraId="4ABA6983" w14:textId="30F5E70D" w:rsidR="00BD57BB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Group E</w:t>
            </w:r>
          </w:p>
        </w:tc>
        <w:tc>
          <w:tcPr>
            <w:tcW w:w="1514" w:type="dxa"/>
            <w:vAlign w:val="center"/>
          </w:tcPr>
          <w:p w14:paraId="6C6EADFD" w14:textId="044A6652" w:rsidR="00BD57BB" w:rsidRPr="0075765E" w:rsidRDefault="003E558B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02240 ± 53675</w:t>
            </w:r>
          </w:p>
        </w:tc>
        <w:tc>
          <w:tcPr>
            <w:tcW w:w="747" w:type="dxa"/>
            <w:vAlign w:val="center"/>
          </w:tcPr>
          <w:p w14:paraId="6D15B639" w14:textId="6464A95C" w:rsidR="00BD57BB" w:rsidRPr="0075765E" w:rsidRDefault="00FB2D08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51.5%</w:t>
            </w:r>
            <w:r w:rsidR="0075765E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23" w:type="dxa"/>
            <w:vAlign w:val="center"/>
          </w:tcPr>
          <w:p w14:paraId="74FC9786" w14:textId="18DEC868" w:rsidR="00BD57BB" w:rsidRPr="0075765E" w:rsidRDefault="00397D46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30.6</w:t>
            </w:r>
            <w:r w:rsidR="002502A3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 ± 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52.38</w:t>
            </w:r>
          </w:p>
        </w:tc>
        <w:tc>
          <w:tcPr>
            <w:tcW w:w="737" w:type="dxa"/>
            <w:vAlign w:val="center"/>
          </w:tcPr>
          <w:p w14:paraId="194DE266" w14:textId="63C41C4D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1.8%</w:t>
            </w:r>
          </w:p>
        </w:tc>
        <w:tc>
          <w:tcPr>
            <w:tcW w:w="1243" w:type="dxa"/>
            <w:vAlign w:val="center"/>
          </w:tcPr>
          <w:p w14:paraId="5BF31A20" w14:textId="35BAF11C" w:rsidR="00BD57BB" w:rsidRPr="0075765E" w:rsidRDefault="00895724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62.40 ± 53.79</w:t>
            </w:r>
          </w:p>
        </w:tc>
        <w:tc>
          <w:tcPr>
            <w:tcW w:w="754" w:type="dxa"/>
            <w:vAlign w:val="center"/>
          </w:tcPr>
          <w:p w14:paraId="183E2AE0" w14:textId="77B21E94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7</w:t>
            </w:r>
            <w:r w:rsidR="00A918FC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.</w:t>
            </w:r>
            <w:r w:rsidR="002438A9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26" w:type="dxa"/>
            <w:vAlign w:val="center"/>
          </w:tcPr>
          <w:p w14:paraId="23FF8069" w14:textId="5FC082E8" w:rsidR="00BD57BB" w:rsidRPr="0075765E" w:rsidRDefault="00C478EC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93.0</w:t>
            </w:r>
            <w:r w:rsidR="007A2372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 ± 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100.6</w:t>
            </w:r>
          </w:p>
        </w:tc>
        <w:tc>
          <w:tcPr>
            <w:tcW w:w="805" w:type="dxa"/>
            <w:vAlign w:val="center"/>
          </w:tcPr>
          <w:p w14:paraId="1BEDF5FE" w14:textId="25E00031" w:rsidR="00BD57BB" w:rsidRPr="0075765E" w:rsidRDefault="00750AC0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3.8%</w:t>
            </w:r>
            <w:r w:rsidR="0075765E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A918FC" w:rsidRPr="0075765E" w14:paraId="69DC3F38" w14:textId="77777777" w:rsidTr="00A918FC">
        <w:trPr>
          <w:trHeight w:val="432"/>
          <w:jc w:val="center"/>
        </w:trPr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D903C6B" w14:textId="7698EA4B" w:rsidR="00BD57BB" w:rsidRPr="0075765E" w:rsidRDefault="000C4985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Group F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16AC2F1" w14:textId="48F7AAD0" w:rsidR="00BD57BB" w:rsidRPr="0075765E" w:rsidRDefault="004031F2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210600 ± 7002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7C56AF3" w14:textId="602AA4FE" w:rsidR="00BD57BB" w:rsidRPr="0075765E" w:rsidRDefault="00163CEA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BA4A61F" w14:textId="6AA07E20" w:rsidR="00BD57BB" w:rsidRPr="0075765E" w:rsidRDefault="00397D46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463.6 </w:t>
            </w:r>
            <w:r w:rsidR="002502A3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± 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206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685D5CB" w14:textId="100EC2BF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4767A11D" w14:textId="1C0E79BF" w:rsidR="00BD57BB" w:rsidRPr="0075765E" w:rsidRDefault="00895724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272.4 ± 201.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D9CC39A" w14:textId="5D072B1B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208E4A1" w14:textId="72CCB688" w:rsidR="00BD57BB" w:rsidRPr="0075765E" w:rsidRDefault="00C478EC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736.0</w:t>
            </w:r>
            <w:r w:rsidR="007A2372"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± 398.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1A37CDBB" w14:textId="60B1776B" w:rsidR="00BD57BB" w:rsidRPr="0075765E" w:rsidRDefault="003D2BC1" w:rsidP="0007176A">
            <w:pPr>
              <w:jc w:val="center"/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5765E">
              <w:rPr>
                <w:rFonts w:ascii="Times New Roman" w:eastAsia="WarnockPro-Semibold" w:hAnsi="Times New Roman" w:cs="Times New Roman"/>
                <w:i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A206437" w14:textId="77777777" w:rsidR="00A918FC" w:rsidRDefault="00A918FC" w:rsidP="00750AC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A236CD7" w14:textId="5F7B69B3" w:rsidR="0075765E" w:rsidRPr="00A918FC" w:rsidRDefault="00750AC0" w:rsidP="00750AC0">
      <w:pPr>
        <w:jc w:val="both"/>
        <w:rPr>
          <w:rFonts w:ascii="Times New Roman" w:hAnsi="Times New Roman" w:cs="Times New Roman"/>
          <w:sz w:val="20"/>
          <w:szCs w:val="20"/>
        </w:rPr>
      </w:pPr>
      <w:r w:rsidRPr="00A918FC">
        <w:rPr>
          <w:rFonts w:ascii="Times New Roman" w:hAnsi="Times New Roman" w:cs="Times New Roman"/>
          <w:sz w:val="20"/>
          <w:szCs w:val="20"/>
        </w:rPr>
        <w:t xml:space="preserve">Cumulative </w:t>
      </w:r>
      <w:proofErr w:type="spellStart"/>
      <w:r w:rsidR="0075765E" w:rsidRPr="00A918FC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="0075765E" w:rsidRPr="00A918FC">
        <w:rPr>
          <w:rFonts w:ascii="Times New Roman" w:hAnsi="Times New Roman" w:cs="Times New Roman"/>
          <w:sz w:val="20"/>
          <w:szCs w:val="20"/>
        </w:rPr>
        <w:t xml:space="preserve"> egg counts (</w:t>
      </w:r>
      <w:r w:rsidRPr="00A918FC">
        <w:rPr>
          <w:rFonts w:ascii="Times New Roman" w:hAnsi="Times New Roman" w:cs="Times New Roman"/>
          <w:sz w:val="20"/>
          <w:szCs w:val="20"/>
        </w:rPr>
        <w:t>FEC</w:t>
      </w:r>
      <w:r w:rsidR="0075765E" w:rsidRPr="00A918FC">
        <w:rPr>
          <w:rFonts w:ascii="Times New Roman" w:hAnsi="Times New Roman" w:cs="Times New Roman"/>
          <w:sz w:val="20"/>
          <w:szCs w:val="20"/>
        </w:rPr>
        <w:t>)</w:t>
      </w:r>
      <w:r w:rsidRPr="00A918FC">
        <w:rPr>
          <w:rFonts w:ascii="Times New Roman" w:hAnsi="Times New Roman" w:cs="Times New Roman"/>
          <w:sz w:val="20"/>
          <w:szCs w:val="20"/>
        </w:rPr>
        <w:t xml:space="preserve"> values were evaluated by calculating the area under the curve using the linear trapezoidal method and </w:t>
      </w:r>
      <w:r w:rsidR="00C5631F">
        <w:rPr>
          <w:rFonts w:ascii="Times New Roman" w:hAnsi="Times New Roman" w:cs="Times New Roman"/>
          <w:sz w:val="20"/>
          <w:szCs w:val="20"/>
        </w:rPr>
        <w:t>a</w:t>
      </w:r>
      <w:r w:rsidRPr="00A918FC">
        <w:rPr>
          <w:rFonts w:ascii="Times New Roman" w:hAnsi="Times New Roman" w:cs="Times New Roman"/>
          <w:sz w:val="20"/>
          <w:szCs w:val="20"/>
        </w:rPr>
        <w:t xml:space="preserve">bomasum worm burdens were differentiated into </w:t>
      </w:r>
      <w:r w:rsidRPr="00A918FC">
        <w:rPr>
          <w:rFonts w:ascii="Times New Roman" w:hAnsi="Times New Roman" w:cs="Times New Roman"/>
          <w:bCs/>
          <w:sz w:val="20"/>
          <w:szCs w:val="20"/>
        </w:rPr>
        <w:t xml:space="preserve">male, </w:t>
      </w:r>
      <w:proofErr w:type="gramStart"/>
      <w:r w:rsidRPr="00A918FC">
        <w:rPr>
          <w:rFonts w:ascii="Times New Roman" w:hAnsi="Times New Roman" w:cs="Times New Roman"/>
          <w:bCs/>
          <w:sz w:val="20"/>
          <w:szCs w:val="20"/>
        </w:rPr>
        <w:t>female</w:t>
      </w:r>
      <w:proofErr w:type="gramEnd"/>
      <w:r w:rsidRPr="00A918FC">
        <w:rPr>
          <w:rFonts w:ascii="Times New Roman" w:hAnsi="Times New Roman" w:cs="Times New Roman"/>
          <w:bCs/>
          <w:sz w:val="20"/>
          <w:szCs w:val="20"/>
        </w:rPr>
        <w:t xml:space="preserve"> and total worms.</w:t>
      </w:r>
      <w:r w:rsidR="0075765E" w:rsidRPr="00A918F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918FC">
        <w:rPr>
          <w:rFonts w:ascii="Times New Roman" w:hAnsi="Times New Roman" w:cs="Times New Roman"/>
          <w:sz w:val="20"/>
          <w:szCs w:val="20"/>
        </w:rPr>
        <w:t>Percentage efficacy (P.E.) of vaccinated/immun</w:t>
      </w:r>
      <w:r w:rsidR="0075765E" w:rsidRPr="00A918FC">
        <w:rPr>
          <w:rFonts w:ascii="Times New Roman" w:hAnsi="Times New Roman" w:cs="Times New Roman"/>
          <w:sz w:val="20"/>
          <w:szCs w:val="20"/>
        </w:rPr>
        <w:t>ized</w:t>
      </w:r>
      <w:r w:rsidRPr="00A918FC">
        <w:rPr>
          <w:rFonts w:ascii="Times New Roman" w:hAnsi="Times New Roman" w:cs="Times New Roman"/>
          <w:sz w:val="20"/>
          <w:szCs w:val="20"/>
        </w:rPr>
        <w:t xml:space="preserve"> </w:t>
      </w:r>
      <w:r w:rsidR="0075765E" w:rsidRPr="00A918FC">
        <w:rPr>
          <w:rFonts w:ascii="Times New Roman" w:hAnsi="Times New Roman" w:cs="Times New Roman"/>
          <w:sz w:val="20"/>
          <w:szCs w:val="20"/>
        </w:rPr>
        <w:t>goat</w:t>
      </w:r>
      <w:r w:rsidR="00C5631F">
        <w:rPr>
          <w:rFonts w:ascii="Times New Roman" w:hAnsi="Times New Roman" w:cs="Times New Roman"/>
          <w:sz w:val="20"/>
          <w:szCs w:val="20"/>
        </w:rPr>
        <w:t>s</w:t>
      </w:r>
      <w:r w:rsidR="0075765E" w:rsidRPr="00A918FC">
        <w:rPr>
          <w:rFonts w:ascii="Times New Roman" w:hAnsi="Times New Roman" w:cs="Times New Roman"/>
          <w:sz w:val="20"/>
          <w:szCs w:val="20"/>
        </w:rPr>
        <w:t xml:space="preserve"> </w:t>
      </w:r>
      <w:r w:rsidRPr="00A918FC">
        <w:rPr>
          <w:rFonts w:ascii="Times New Roman" w:hAnsi="Times New Roman" w:cs="Times New Roman"/>
          <w:sz w:val="20"/>
          <w:szCs w:val="20"/>
        </w:rPr>
        <w:t xml:space="preserve">was calculated relative to </w:t>
      </w:r>
      <w:r w:rsidR="0075765E" w:rsidRPr="00A918FC">
        <w:rPr>
          <w:rFonts w:ascii="Times New Roman" w:hAnsi="Times New Roman" w:cs="Times New Roman"/>
          <w:sz w:val="20"/>
          <w:szCs w:val="20"/>
        </w:rPr>
        <w:t xml:space="preserve">challenged </w:t>
      </w:r>
      <w:r w:rsidRPr="00A918FC">
        <w:rPr>
          <w:rFonts w:ascii="Times New Roman" w:hAnsi="Times New Roman" w:cs="Times New Roman"/>
          <w:sz w:val="20"/>
          <w:szCs w:val="20"/>
        </w:rPr>
        <w:t>controls.</w:t>
      </w:r>
      <w:r w:rsidR="0075765E" w:rsidRPr="00A918FC">
        <w:rPr>
          <w:rFonts w:ascii="Times New Roman" w:hAnsi="Times New Roman" w:cs="Times New Roman"/>
          <w:sz w:val="20"/>
          <w:szCs w:val="20"/>
        </w:rPr>
        <w:t xml:space="preserve"> Data were presented as mean ± SD and results marked with * were statistically significant compared to challenged controls (</w:t>
      </w:r>
      <w:r w:rsidR="0075765E" w:rsidRPr="00A918FC">
        <w:rPr>
          <w:rFonts w:ascii="Times New Roman" w:hAnsi="Times New Roman" w:cs="Times New Roman"/>
          <w:i/>
          <w:sz w:val="20"/>
          <w:szCs w:val="20"/>
        </w:rPr>
        <w:t>P</w:t>
      </w:r>
      <w:r w:rsidR="0075765E" w:rsidRPr="00A918FC">
        <w:rPr>
          <w:rFonts w:ascii="Times New Roman" w:hAnsi="Times New Roman" w:cs="Times New Roman"/>
          <w:sz w:val="20"/>
          <w:szCs w:val="20"/>
        </w:rPr>
        <w:t xml:space="preserve"> &lt; 0.05).</w:t>
      </w:r>
    </w:p>
    <w:sectPr w:rsidR="0075765E" w:rsidRPr="00A91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Semi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476"/>
    <w:rsid w:val="000210AE"/>
    <w:rsid w:val="0007176A"/>
    <w:rsid w:val="000C4985"/>
    <w:rsid w:val="000D1EB6"/>
    <w:rsid w:val="00105353"/>
    <w:rsid w:val="00163CEA"/>
    <w:rsid w:val="002438A9"/>
    <w:rsid w:val="002502A3"/>
    <w:rsid w:val="002A496F"/>
    <w:rsid w:val="002F23BA"/>
    <w:rsid w:val="00372784"/>
    <w:rsid w:val="00397D46"/>
    <w:rsid w:val="003D2BC1"/>
    <w:rsid w:val="003E558B"/>
    <w:rsid w:val="003F6BCE"/>
    <w:rsid w:val="004031F2"/>
    <w:rsid w:val="004650CA"/>
    <w:rsid w:val="00477917"/>
    <w:rsid w:val="006D1AFA"/>
    <w:rsid w:val="006F1175"/>
    <w:rsid w:val="00750AC0"/>
    <w:rsid w:val="0075765E"/>
    <w:rsid w:val="007921D9"/>
    <w:rsid w:val="007A2372"/>
    <w:rsid w:val="00895724"/>
    <w:rsid w:val="00957EAA"/>
    <w:rsid w:val="009E6FF1"/>
    <w:rsid w:val="00A30C99"/>
    <w:rsid w:val="00A918FC"/>
    <w:rsid w:val="00AD2476"/>
    <w:rsid w:val="00BD57BB"/>
    <w:rsid w:val="00C478EC"/>
    <w:rsid w:val="00C5631F"/>
    <w:rsid w:val="00C80A60"/>
    <w:rsid w:val="00CC1E1C"/>
    <w:rsid w:val="00CC27E2"/>
    <w:rsid w:val="00DD7033"/>
    <w:rsid w:val="00F04B5D"/>
    <w:rsid w:val="00FB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8F99"/>
  <w15:chartTrackingRefBased/>
  <w15:docId w15:val="{F3A2134B-16EC-4952-BA64-83FE8445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2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Mingmin Lu</cp:lastModifiedBy>
  <cp:revision>34</cp:revision>
  <dcterms:created xsi:type="dcterms:W3CDTF">2020-09-23T03:41:00Z</dcterms:created>
  <dcterms:modified xsi:type="dcterms:W3CDTF">2020-10-02T03:18:00Z</dcterms:modified>
</cp:coreProperties>
</file>